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811" w:rsidRDefault="00B90739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Material: </w:t>
      </w:r>
      <w:proofErr w:type="spellStart"/>
      <w:r w:rsidR="00D44B9E" w:rsidRPr="00D44B9E">
        <w:rPr>
          <w:rFonts w:ascii="Times New Roman" w:hAnsi="Times New Roman" w:cs="Times New Roman"/>
          <w:b/>
          <w:sz w:val="28"/>
          <w:szCs w:val="28"/>
        </w:rPr>
        <w:t>Tables</w:t>
      </w:r>
      <w:proofErr w:type="spellEnd"/>
    </w:p>
    <w:p w:rsidR="002F162A" w:rsidRDefault="002F162A">
      <w:pPr>
        <w:rPr>
          <w:rFonts w:ascii="Times New Roman" w:hAnsi="Times New Roman" w:cs="Times New Roman"/>
          <w:sz w:val="24"/>
          <w:szCs w:val="24"/>
        </w:rPr>
      </w:pPr>
    </w:p>
    <w:p w:rsidR="003328A1" w:rsidRDefault="00D41D6B" w:rsidP="003328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4</w:t>
      </w:r>
      <w:r w:rsidR="003328A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328A1" w:rsidRPr="00D44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4C63" w:rsidRPr="002F162A">
        <w:rPr>
          <w:rFonts w:ascii="Times New Roman" w:hAnsi="Times New Roman" w:cs="Times New Roman"/>
          <w:sz w:val="24"/>
          <w:szCs w:val="24"/>
        </w:rPr>
        <w:t xml:space="preserve">Group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averages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Hboxy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channels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EO. </w:t>
      </w:r>
      <w:r w:rsidR="00CD4C63" w:rsidRPr="00BA2382">
        <w:rPr>
          <w:rFonts w:ascii="Times New Roman" w:hAnsi="Times New Roman" w:cs="Times New Roman"/>
          <w:b/>
          <w:sz w:val="24"/>
          <w:szCs w:val="24"/>
        </w:rPr>
        <w:t>(A)</w:t>
      </w:r>
      <w:r w:rsidR="00CD4C63" w:rsidRPr="002F162A">
        <w:rPr>
          <w:rFonts w:ascii="Times New Roman" w:hAnsi="Times New Roman" w:cs="Times New Roman"/>
          <w:sz w:val="24"/>
          <w:szCs w:val="24"/>
        </w:rPr>
        <w:t xml:space="preserve"> t-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at T0, </w:t>
      </w:r>
      <w:r w:rsidR="00CD4C63" w:rsidRPr="00BA2382">
        <w:rPr>
          <w:rFonts w:ascii="Times New Roman" w:hAnsi="Times New Roman" w:cs="Times New Roman"/>
          <w:b/>
          <w:sz w:val="24"/>
          <w:szCs w:val="24"/>
        </w:rPr>
        <w:t>(B)</w:t>
      </w:r>
      <w:r w:rsidR="00CD4C63" w:rsidRPr="002F162A">
        <w:rPr>
          <w:rFonts w:ascii="Times New Roman" w:hAnsi="Times New Roman" w:cs="Times New Roman"/>
          <w:sz w:val="24"/>
          <w:szCs w:val="24"/>
        </w:rPr>
        <w:t xml:space="preserve"> t-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at T1 </w:t>
      </w:r>
      <w:r w:rsidR="00CD4C63" w:rsidRPr="00BA2382">
        <w:rPr>
          <w:rFonts w:ascii="Times New Roman" w:hAnsi="Times New Roman" w:cs="Times New Roman"/>
          <w:b/>
          <w:sz w:val="24"/>
          <w:szCs w:val="24"/>
        </w:rPr>
        <w:t>(C)</w:t>
      </w:r>
      <w:r w:rsidR="00CD4C63" w:rsidRPr="002F162A">
        <w:rPr>
          <w:rFonts w:ascii="Times New Roman" w:hAnsi="Times New Roman" w:cs="Times New Roman"/>
          <w:sz w:val="24"/>
          <w:szCs w:val="24"/>
        </w:rPr>
        <w:t xml:space="preserve"> t-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T1 vs. T0</w:t>
      </w:r>
    </w:p>
    <w:tbl>
      <w:tblPr>
        <w:tblW w:w="14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 w:rsidR="003328A1" w:rsidRPr="003328A1" w:rsidTr="003328A1">
        <w:trPr>
          <w:trHeight w:val="342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CD4C63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A)</w:t>
            </w:r>
            <w:r w:rsidR="002F16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ham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5</w:t>
            </w: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0Hz 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2</w:t>
            </w: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20Hz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9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8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0</w:t>
            </w: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CD4C63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B)</w:t>
            </w:r>
            <w:r w:rsidR="002F16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ham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3</w:t>
            </w: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0Hz 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4</w:t>
            </w: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20Hz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6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6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8</w:t>
            </w: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CD4C63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C)</w:t>
            </w:r>
            <w:r w:rsidR="002F16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1-T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Sham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7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4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,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88</w:t>
            </w: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0Hz 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8</w:t>
            </w:r>
          </w:p>
        </w:tc>
      </w:tr>
      <w:tr w:rsidR="003328A1" w:rsidRPr="003328A1" w:rsidTr="003328A1">
        <w:trPr>
          <w:trHeight w:val="342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20Hz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9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3</w:t>
            </w:r>
          </w:p>
        </w:tc>
      </w:tr>
    </w:tbl>
    <w:p w:rsidR="003328A1" w:rsidRDefault="00CD4C63">
      <w:r>
        <w:rPr>
          <w:rFonts w:ascii="Times New Roman" w:hAnsi="Times New Roman" w:cs="Times New Roman"/>
          <w:color w:val="000000" w:themeColor="text1"/>
          <w:lang w:val="en-US"/>
        </w:rPr>
        <w:t xml:space="preserve">All values presented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lang w:val="en-US"/>
        </w:rPr>
        <w:t xml:space="preserve">are in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concentration units.</w:t>
      </w:r>
    </w:p>
    <w:sectPr w:rsidR="003328A1" w:rsidSect="00C00B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B16"/>
    <w:rsid w:val="000F4561"/>
    <w:rsid w:val="001D7CEA"/>
    <w:rsid w:val="002F162A"/>
    <w:rsid w:val="003328A1"/>
    <w:rsid w:val="00465305"/>
    <w:rsid w:val="005A21DC"/>
    <w:rsid w:val="00724811"/>
    <w:rsid w:val="0080089D"/>
    <w:rsid w:val="008B6895"/>
    <w:rsid w:val="00AC2E73"/>
    <w:rsid w:val="00B90739"/>
    <w:rsid w:val="00BA2382"/>
    <w:rsid w:val="00C00B16"/>
    <w:rsid w:val="00CD4C63"/>
    <w:rsid w:val="00D36F42"/>
    <w:rsid w:val="00D41D6B"/>
    <w:rsid w:val="00D4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DD252"/>
  <w15:chartTrackingRefBased/>
  <w15:docId w15:val="{433F3118-92FA-4FF3-B804-441681B7F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008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Alisa</dc:creator>
  <cp:keywords/>
  <dc:description/>
  <cp:lastModifiedBy>Berger, Alisa</cp:lastModifiedBy>
  <cp:revision>3</cp:revision>
  <dcterms:created xsi:type="dcterms:W3CDTF">2017-11-29T13:25:00Z</dcterms:created>
  <dcterms:modified xsi:type="dcterms:W3CDTF">2018-03-01T08:59:00Z</dcterms:modified>
</cp:coreProperties>
</file>